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727DB" w14:textId="4961CA41" w:rsidR="00496839" w:rsidRDefault="00496839">
      <w:r w:rsidRPr="00844F17">
        <w:rPr>
          <w:rFonts w:hint="eastAsia"/>
          <w:b/>
          <w:bCs/>
        </w:rPr>
        <w:t>Table</w:t>
      </w:r>
      <w:r w:rsidRPr="00844F17">
        <w:rPr>
          <w:b/>
          <w:bCs/>
        </w:rPr>
        <w:t xml:space="preserve"> </w:t>
      </w:r>
      <w:r w:rsidR="002C4B04">
        <w:rPr>
          <w:b/>
          <w:bCs/>
        </w:rPr>
        <w:t>S</w:t>
      </w:r>
      <w:r w:rsidRPr="00844F17">
        <w:rPr>
          <w:b/>
          <w:bCs/>
        </w:rPr>
        <w:t xml:space="preserve">1: </w:t>
      </w:r>
      <w:r w:rsidR="0066387B">
        <w:t xml:space="preserve">Identification of the survival-related eRNAs in UVM based on TCGA datasets. </w:t>
      </w:r>
    </w:p>
    <w:tbl>
      <w:tblPr>
        <w:tblW w:w="5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1116"/>
        <w:gridCol w:w="1457"/>
        <w:gridCol w:w="1116"/>
      </w:tblGrid>
      <w:tr w:rsidR="00A8052E" w:rsidRPr="00B93FBC" w14:paraId="31914F84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2F4030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25FBF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KM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A40F2D4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B0614B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KM</w:t>
            </w:r>
          </w:p>
        </w:tc>
      </w:tr>
      <w:tr w:rsidR="00A8052E" w:rsidRPr="00B93FBC" w14:paraId="773FE3F2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EA4498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11635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A694D0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371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4A7F3A9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00067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3B7D3A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668</w:t>
            </w:r>
          </w:p>
        </w:tc>
      </w:tr>
      <w:tr w:rsidR="00A8052E" w:rsidRPr="00B93FBC" w14:paraId="724484D7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918BEDC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ITFG2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5EF92D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72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78A2BD5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C12orf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C06736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9.55E-06</w:t>
            </w:r>
          </w:p>
        </w:tc>
      </w:tr>
      <w:tr w:rsidR="00A8052E" w:rsidRPr="00B93FBC" w14:paraId="59ACA818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9A92078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L772337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4F78E0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494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BDD2F0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98934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62BB00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3.16E-05</w:t>
            </w:r>
          </w:p>
        </w:tc>
      </w:tr>
      <w:tr w:rsidR="00A8052E" w:rsidRPr="00B93FBC" w14:paraId="486191EF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FB98A4B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P002992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FB3677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19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F653732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L590764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0322FA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968</w:t>
            </w:r>
          </w:p>
        </w:tc>
      </w:tr>
      <w:tr w:rsidR="00A8052E" w:rsidRPr="00B93FBC" w14:paraId="2D26D056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22851B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03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D4D0A6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844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25535FC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04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0501E6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403</w:t>
            </w:r>
          </w:p>
        </w:tc>
      </w:tr>
      <w:tr w:rsidR="00A8052E" w:rsidRPr="00B93FBC" w14:paraId="5CD7F920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5134FC7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27117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E86BA6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5.16E-0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F76776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10273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D06C4F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1.32E-05</w:t>
            </w:r>
          </w:p>
        </w:tc>
      </w:tr>
      <w:tr w:rsidR="00A8052E" w:rsidRPr="00B93FBC" w14:paraId="35DF311F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47D2613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24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2AA4DC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762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F034C5C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DARS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95475A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8976</w:t>
            </w:r>
          </w:p>
        </w:tc>
      </w:tr>
      <w:tr w:rsidR="00A8052E" w:rsidRPr="00B93FBC" w14:paraId="0763D0C0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E6C3B9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GAS1R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37EF92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5.85E-0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1EE7F57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L451069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981B81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243</w:t>
            </w:r>
          </w:p>
        </w:tc>
      </w:tr>
      <w:tr w:rsidR="00A8052E" w:rsidRPr="00B93FBC" w14:paraId="17E934C9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B4C01A9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TMEM9B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E874CE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854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9D5D674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CHST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911541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783</w:t>
            </w:r>
          </w:p>
        </w:tc>
      </w:tr>
      <w:tr w:rsidR="00A8052E" w:rsidRPr="00B93FBC" w14:paraId="3CFF99FB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89AB226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26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B13F50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61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7D69BE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13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28D852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7662</w:t>
            </w:r>
          </w:p>
        </w:tc>
      </w:tr>
      <w:tr w:rsidR="00A8052E" w:rsidRPr="00B93FBC" w14:paraId="7BED851C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4C30402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26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7D81B1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465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1E52949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TPT1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6DA206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986</w:t>
            </w:r>
          </w:p>
        </w:tc>
      </w:tr>
      <w:tr w:rsidR="00A8052E" w:rsidRPr="00B93FBC" w14:paraId="25AE9D04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2188792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ELFN1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15C461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4.17E-0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81B9CF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BAALC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62C1B8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2.14E-05</w:t>
            </w:r>
          </w:p>
        </w:tc>
      </w:tr>
      <w:tr w:rsidR="00A8052E" w:rsidRPr="00B93FBC" w14:paraId="680F5DF3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6CA6EE2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MIR5689H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0C9212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8.13E-0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04C7854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L772337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B12CC5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5111</w:t>
            </w:r>
          </w:p>
        </w:tc>
      </w:tr>
      <w:tr w:rsidR="00A8052E" w:rsidRPr="00B93FBC" w14:paraId="20F8D71B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094320F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04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5129D0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636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4BDEB88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TSGA10IP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5016127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3.85E-05</w:t>
            </w:r>
          </w:p>
        </w:tc>
      </w:tr>
      <w:tr w:rsidR="00A8052E" w:rsidRPr="00B93FBC" w14:paraId="714832A5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560FAA8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SNHG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7CBC52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329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05185F4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L118511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8CDEB3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733</w:t>
            </w:r>
          </w:p>
        </w:tc>
      </w:tr>
      <w:tr w:rsidR="00A8052E" w:rsidRPr="00B93FBC" w14:paraId="55623B1A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9CBD7E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17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C27BD46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17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B94EAF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BASP1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07CD77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987</w:t>
            </w:r>
          </w:p>
        </w:tc>
      </w:tr>
      <w:tr w:rsidR="00A8052E" w:rsidRPr="00B93FBC" w14:paraId="225AB35F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4822B5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L031846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C65D3D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278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4F3A774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09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6BF31F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1.14E-06</w:t>
            </w:r>
          </w:p>
        </w:tc>
      </w:tr>
      <w:tr w:rsidR="00A8052E" w:rsidRPr="00B93FBC" w14:paraId="60B4DC34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CA00574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05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FDE09F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41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39F176B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MAP4K3-D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522DD2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6.53E-06</w:t>
            </w:r>
          </w:p>
        </w:tc>
      </w:tr>
      <w:tr w:rsidR="00A8052E" w:rsidRPr="00B93FBC" w14:paraId="0E9F7D04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570AE1B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05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D3F4E9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9.50E-0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46763D7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08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6DF6BD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4188</w:t>
            </w:r>
          </w:p>
        </w:tc>
      </w:tr>
      <w:tr w:rsidR="00A8052E" w:rsidRPr="00B93FBC" w14:paraId="4BDE2258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78BB974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06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56570D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2789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9568B9B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ELFN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3672C8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278</w:t>
            </w:r>
          </w:p>
        </w:tc>
      </w:tr>
      <w:tr w:rsidR="00A8052E" w:rsidRPr="00B93FBC" w14:paraId="7870043A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3D872F2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17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BE73BF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3.30E-0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26B4B51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MEF2C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352F9B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252</w:t>
            </w:r>
          </w:p>
        </w:tc>
      </w:tr>
      <w:tr w:rsidR="00A8052E" w:rsidRPr="00B93FBC" w14:paraId="1FE4BAAD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C5F2AB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HCP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F796A9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85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A5BB0E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MSN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9F64A5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124</w:t>
            </w:r>
          </w:p>
        </w:tc>
      </w:tr>
      <w:tr w:rsidR="00A8052E" w:rsidRPr="00B93FBC" w14:paraId="0FF41390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4DA432F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MIR4435-2H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4502EB9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9.58E-0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31D6870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HCG2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3C8CD8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38</w:t>
            </w:r>
          </w:p>
        </w:tc>
      </w:tr>
      <w:tr w:rsidR="00A8052E" w:rsidRPr="00B93FBC" w14:paraId="69F5E8D1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19F2DAB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SLC44A3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A7AEFE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1.50E-0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5F1371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STX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DC42A8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2815</w:t>
            </w:r>
          </w:p>
        </w:tc>
      </w:tr>
      <w:tr w:rsidR="00A8052E" w:rsidRPr="00B93FBC" w14:paraId="0D16A27D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9F18633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SATB1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B6180F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11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1C5E6DF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EMG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36B04F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7484</w:t>
            </w:r>
          </w:p>
        </w:tc>
      </w:tr>
      <w:tr w:rsidR="00A8052E" w:rsidRPr="00B93FBC" w14:paraId="1B687813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8645C71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96751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3B3C61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479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4885391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16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FAC51B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3</w:t>
            </w:r>
          </w:p>
        </w:tc>
      </w:tr>
      <w:tr w:rsidR="00A8052E" w:rsidRPr="00B93FBC" w14:paraId="1EA18BC8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1D32D86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P003721.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861F21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786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D6530B2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IGHA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09F24F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2793</w:t>
            </w:r>
          </w:p>
        </w:tc>
      </w:tr>
      <w:tr w:rsidR="00A8052E" w:rsidRPr="00B93FBC" w14:paraId="438FE258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67C2B48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87672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9548C4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379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E155859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04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EB43AC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8.22E-05</w:t>
            </w:r>
          </w:p>
        </w:tc>
      </w:tr>
      <w:tr w:rsidR="00A8052E" w:rsidRPr="00B93FBC" w14:paraId="24482B57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1EB210A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L021392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5F32A8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4.66E-0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3272F73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L021707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542625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1.84E-05</w:t>
            </w:r>
          </w:p>
        </w:tc>
      </w:tr>
      <w:tr w:rsidR="00A8052E" w:rsidRPr="00B93FBC" w14:paraId="10BB0479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FB37088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19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1F11FFF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640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A654697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24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51D73C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105</w:t>
            </w:r>
          </w:p>
        </w:tc>
      </w:tr>
      <w:tr w:rsidR="00A8052E" w:rsidRPr="00B93FBC" w14:paraId="2FC0E788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1A74A1B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FR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D2D7D5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7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8AEE11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22784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FF1477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6.54E-06</w:t>
            </w:r>
          </w:p>
        </w:tc>
      </w:tr>
      <w:tr w:rsidR="00A8052E" w:rsidRPr="00B93FBC" w14:paraId="0035F515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67F1F21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116535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D9FCD9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517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6C5CBBA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233976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256F91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3889</w:t>
            </w:r>
          </w:p>
        </w:tc>
      </w:tr>
      <w:tr w:rsidR="00A8052E" w:rsidRPr="00B93FBC" w14:paraId="6A1CF347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107CD38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CT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58A5BB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25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ADAA444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NR2F1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DC9A6C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2.95E-06</w:t>
            </w:r>
          </w:p>
        </w:tc>
      </w:tr>
      <w:tr w:rsidR="00A8052E" w:rsidRPr="00B93FBC" w14:paraId="613A7516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3ADE705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92490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84B129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524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A8D65F6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L590652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8D4FC7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5069</w:t>
            </w:r>
          </w:p>
        </w:tc>
      </w:tr>
      <w:tr w:rsidR="00A8052E" w:rsidRPr="00B93FBC" w14:paraId="66699311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AAAA722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lastRenderedPageBreak/>
              <w:t>LINC006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DA8A89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3.73E-0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E0172A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TMEM225B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992692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162</w:t>
            </w:r>
          </w:p>
        </w:tc>
      </w:tr>
      <w:tr w:rsidR="00A8052E" w:rsidRPr="00B93FBC" w14:paraId="3C1CDE79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B3BDFD2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P001107.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0663AA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24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72A4BA5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P003390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A4DF71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3.33E-07</w:t>
            </w:r>
          </w:p>
        </w:tc>
      </w:tr>
      <w:tr w:rsidR="00A8052E" w:rsidRPr="00B93FBC" w14:paraId="45C8F7F4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A8F9B6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46134.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4A8BC6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2799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0E10956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78785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30235A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2.60E-05</w:t>
            </w:r>
          </w:p>
        </w:tc>
      </w:tr>
      <w:tr w:rsidR="00A8052E" w:rsidRPr="00B93FBC" w14:paraId="2780D3C9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9DD37B0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CDK6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AE31EE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236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3BE4CE2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127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983046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2.29E-06</w:t>
            </w:r>
          </w:p>
        </w:tc>
      </w:tr>
      <w:tr w:rsidR="00A8052E" w:rsidRPr="00B93FBC" w14:paraId="3286C143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4497E25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WDFY3-AS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7906CA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242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80659CF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SOX1-O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B03FA8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6.71E-05</w:t>
            </w:r>
          </w:p>
        </w:tc>
      </w:tr>
      <w:tr w:rsidR="00A8052E" w:rsidRPr="00B93FBC" w14:paraId="725BDEFF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6B0E7C6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79209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BB89F39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29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4C13721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STK32A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6CDCB5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994</w:t>
            </w:r>
          </w:p>
        </w:tc>
      </w:tr>
      <w:tr w:rsidR="00A8052E" w:rsidRPr="00B93FBC" w14:paraId="01CCC35E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986D545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26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B0A2FD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4.99E-0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769A578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MAL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FDB31A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9754</w:t>
            </w:r>
          </w:p>
        </w:tc>
      </w:tr>
      <w:tr w:rsidR="00A8052E" w:rsidRPr="00B93FBC" w14:paraId="6F07EDAB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76F953D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12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BCFF74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119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3A1021F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SLC38A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DB3834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242</w:t>
            </w:r>
          </w:p>
        </w:tc>
      </w:tr>
      <w:tr w:rsidR="00A8052E" w:rsidRPr="00B93FBC" w14:paraId="72760A22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E359D9A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MYCNU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EBE6C1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3.41E-0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A002A5E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25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663117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8.13E-06</w:t>
            </w:r>
          </w:p>
        </w:tc>
      </w:tr>
      <w:tr w:rsidR="00A8052E" w:rsidRPr="00B93FBC" w14:paraId="0C2FC84E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56F9ED5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LINC014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2D1B30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603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B78B0B1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CCDC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1F4F3E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0.00062</w:t>
            </w:r>
          </w:p>
        </w:tc>
      </w:tr>
      <w:tr w:rsidR="00A8052E" w:rsidRPr="00B93FBC" w14:paraId="6DBA19E8" w14:textId="77777777" w:rsidTr="00AB34FB">
        <w:trPr>
          <w:trHeight w:val="276"/>
        </w:trPr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0241674" w14:textId="77777777" w:rsidR="00A8052E" w:rsidRPr="00B93FBC" w:rsidRDefault="00A8052E" w:rsidP="00AB34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AC027117.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7E29DF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B93FBC">
              <w:rPr>
                <w:rFonts w:eastAsia="等线"/>
                <w:color w:val="000000"/>
                <w:kern w:val="0"/>
              </w:rPr>
              <w:t>2.17E-0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A191FA9" w14:textId="77777777" w:rsidR="00A8052E" w:rsidRPr="00B93FBC" w:rsidRDefault="00A8052E" w:rsidP="00AB34FB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E07374" w14:textId="77777777" w:rsidR="00A8052E" w:rsidRPr="00B93FBC" w:rsidRDefault="00A8052E" w:rsidP="00AB34FB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</w:tbl>
    <w:p w14:paraId="398874C2" w14:textId="77777777" w:rsidR="00A8052E" w:rsidRPr="00B93FBC" w:rsidRDefault="00A8052E"/>
    <w:sectPr w:rsidR="00A8052E" w:rsidRPr="00B93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sjA3NDMytTA0MTRU0lEKTi0uzszPAykwqgUAxAI39ywAAAA="/>
  </w:docVars>
  <w:rsids>
    <w:rsidRoot w:val="00C1776C"/>
    <w:rsid w:val="002C4B04"/>
    <w:rsid w:val="00496839"/>
    <w:rsid w:val="00533A87"/>
    <w:rsid w:val="0066387B"/>
    <w:rsid w:val="00844F17"/>
    <w:rsid w:val="00A8052E"/>
    <w:rsid w:val="00B93FBC"/>
    <w:rsid w:val="00C1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89668"/>
  <w15:chartTrackingRefBased/>
  <w15:docId w15:val="{0C62179D-EE5E-442B-953C-E8B483F8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11</cp:revision>
  <dcterms:created xsi:type="dcterms:W3CDTF">2021-12-29T05:18:00Z</dcterms:created>
  <dcterms:modified xsi:type="dcterms:W3CDTF">2021-12-29T05:24:00Z</dcterms:modified>
</cp:coreProperties>
</file>